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C63144" w:rsidRPr="00D77F72" w:rsidRDefault="00C63144" w:rsidP="00C63144">
      <w:pPr>
        <w:spacing w:after="0"/>
        <w:rPr>
          <w:rFonts w:ascii="Times New Roman" w:hAnsi="Times New Roman"/>
          <w:b/>
          <w:lang w:val="en-US"/>
        </w:rPr>
      </w:pPr>
      <w:r w:rsidRPr="00D77F72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410115">
        <w:rPr>
          <w:rFonts w:ascii="Times New Roman" w:hAnsi="Times New Roman"/>
          <w:b/>
          <w:sz w:val="24"/>
          <w:szCs w:val="24"/>
          <w:lang w:val="en-US"/>
        </w:rPr>
        <w:t>7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. </w:t>
      </w:r>
      <w:r w:rsidRPr="00D77F72">
        <w:rPr>
          <w:rFonts w:ascii="Times New Roman" w:hAnsi="Times New Roman"/>
          <w:b/>
          <w:sz w:val="24"/>
          <w:szCs w:val="24"/>
          <w:lang w:val="en-US"/>
        </w:rPr>
        <w:t>Comorbidity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and risk of </w:t>
      </w:r>
      <w:r w:rsidR="00FF008D" w:rsidRPr="00D77F72">
        <w:rPr>
          <w:rFonts w:ascii="Times New Roman" w:eastAsia="Times New Roman" w:hAnsi="Times New Roman"/>
          <w:b/>
          <w:bCs/>
          <w:lang w:eastAsia="es-ES"/>
        </w:rPr>
        <w:t>lower gastrointestinal bleeding</w:t>
      </w:r>
    </w:p>
    <w:tbl>
      <w:tblPr>
        <w:tblStyle w:val="TableGrid"/>
        <w:tblW w:w="9236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ook w:val="04A0"/>
      </w:tblPr>
      <w:tblGrid>
        <w:gridCol w:w="2359"/>
        <w:gridCol w:w="658"/>
        <w:gridCol w:w="1242"/>
        <w:gridCol w:w="777"/>
        <w:gridCol w:w="1123"/>
        <w:gridCol w:w="753"/>
        <w:gridCol w:w="1562"/>
        <w:gridCol w:w="762"/>
      </w:tblGrid>
      <w:tr w:rsidR="00FF008D" w:rsidRPr="00D77F72" w:rsidTr="00FF008D">
        <w:trPr>
          <w:trHeight w:val="300"/>
        </w:trPr>
        <w:tc>
          <w:tcPr>
            <w:tcW w:w="2359" w:type="dxa"/>
            <w:noWrap/>
            <w:vAlign w:val="center"/>
            <w:hideMark/>
          </w:tcPr>
          <w:p w:rsidR="00FF008D" w:rsidRPr="00D77F72" w:rsidRDefault="00FF008D" w:rsidP="0024457D">
            <w:pPr>
              <w:rPr>
                <w:rFonts w:ascii="Times New Roman" w:eastAsia="Times New Roman" w:hAnsi="Times New Roman"/>
                <w:b/>
                <w:lang w:eastAsia="es-ES"/>
              </w:rPr>
            </w:pPr>
          </w:p>
        </w:tc>
        <w:tc>
          <w:tcPr>
            <w:tcW w:w="1900" w:type="dxa"/>
            <w:gridSpan w:val="2"/>
            <w:noWrap/>
            <w:vAlign w:val="center"/>
            <w:hideMark/>
          </w:tcPr>
          <w:p w:rsidR="00FF008D" w:rsidRPr="00D77F72" w:rsidRDefault="00FF008D" w:rsidP="00FF008D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ases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 = 316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1900" w:type="dxa"/>
            <w:gridSpan w:val="2"/>
            <w:noWrap/>
            <w:vAlign w:val="center"/>
            <w:hideMark/>
          </w:tcPr>
          <w:p w:rsidR="00FF008D" w:rsidRPr="00D77F72" w:rsidRDefault="00FF008D" w:rsidP="00FF008D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ontrols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= 2000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2315" w:type="dxa"/>
            <w:gridSpan w:val="2"/>
            <w:noWrap/>
            <w:vAlign w:val="center"/>
            <w:hideMark/>
          </w:tcPr>
          <w:p w:rsidR="00FF008D" w:rsidRPr="00D77F72" w:rsidRDefault="00FF008D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Odds ratios</w:t>
            </w:r>
            <w:r w:rsidRPr="00D77F72">
              <w:rPr>
                <w:rFonts w:ascii="Times New Roman" w:eastAsia="Times New Roman" w:hAnsi="Times New Roman"/>
                <w:b/>
                <w:bCs/>
                <w:vertAlign w:val="superscript"/>
                <w:lang w:eastAsia="es-ES"/>
              </w:rPr>
              <w:t>a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(95% CI)</w:t>
            </w:r>
          </w:p>
        </w:tc>
        <w:tc>
          <w:tcPr>
            <w:tcW w:w="762" w:type="dxa"/>
            <w:vAlign w:val="center"/>
          </w:tcPr>
          <w:p w:rsidR="00FF008D" w:rsidRPr="00D77F72" w:rsidRDefault="00FF008D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i/>
                <w:szCs w:val="24"/>
                <w:lang w:eastAsia="es-ES"/>
              </w:rPr>
              <w:t>P</w:t>
            </w:r>
            <w:r w:rsidRPr="00D77F72"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  <w:t xml:space="preserve"> value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 xml:space="preserve">Smoking 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smoker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6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3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99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4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Smoker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8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56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2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5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7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3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Ex-smoker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80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7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2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1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8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6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9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known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0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4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4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2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5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3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lcohol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c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Abstainer/occasional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55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9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23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1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Light drinker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3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2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25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1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4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0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6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9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Moderate drinker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4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.4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8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5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5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7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Heavy drinker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3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9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7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0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known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1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9.8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23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6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4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8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0.67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BMI (kg/m</w:t>
            </w:r>
            <w:r w:rsidRPr="00D77F72">
              <w:rPr>
                <w:rFonts w:ascii="Times New Roman" w:eastAsia="Times New Roman" w:hAnsi="Times New Roman"/>
                <w:b/>
                <w:bCs/>
                <w:vertAlign w:val="superscript"/>
                <w:lang w:eastAsia="es-ES"/>
              </w:rPr>
              <w:t>2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)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0–24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65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0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4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2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&lt; 20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3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8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8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5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5–29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39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4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68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3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9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9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3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9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≥ 30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89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8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46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7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3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1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8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known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3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4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0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5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8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9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ypertension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79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6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09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0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5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1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5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3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erebrovascular disease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1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3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9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4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5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rior haemorrhagic stroke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0.6%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4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7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4.17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3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yperlipidemia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98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1.0%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9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9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7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1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abetes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6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4.6%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3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7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2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3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0.88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lastRenderedPageBreak/>
              <w:t>Depression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81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5.6%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7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9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3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1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5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8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xiety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61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9.3%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2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6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8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8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6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eart Failure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8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5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9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8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8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9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Myocardial infarction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01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63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32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6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8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7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Osteoarthritis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41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4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32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6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3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9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3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Migraine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2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7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5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0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4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3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0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trial fibrillation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5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1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8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5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9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9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4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Valvular disease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0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6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9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7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33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8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Unstable Angina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58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0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75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3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2</w:t>
            </w:r>
          </w:p>
        </w:tc>
        <w:tc>
          <w:tcPr>
            <w:tcW w:w="1562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5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7)</w:t>
            </w:r>
          </w:p>
        </w:tc>
        <w:tc>
          <w:tcPr>
            <w:tcW w:w="762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3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Stable Angina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75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3.7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3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4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86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25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77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6D3EA8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eripheral vascular disease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6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3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0.92</w:t>
            </w:r>
          </w:p>
        </w:tc>
        <w:tc>
          <w:tcPr>
            <w:tcW w:w="15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(0.58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</w:rPr>
              <w:t>1.46)</w:t>
            </w:r>
          </w:p>
        </w:tc>
        <w:tc>
          <w:tcPr>
            <w:tcW w:w="7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0.72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UD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 PUD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77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7.7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24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91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complicated PUD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27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8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9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6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2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6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5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omplicated PUD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2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.8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7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2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7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5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GERD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80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5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22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6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9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5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7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0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ancreatic Disease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0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4.49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20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6.7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yspepsia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4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2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9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9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64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23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8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Gallbladder Disease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9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6.0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2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0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1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8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CP visits in previous year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–6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6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2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1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7–20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50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7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1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60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3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2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5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1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≥ 21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50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7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67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8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3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27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4.2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1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Referrals in previous year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–1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80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5.3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02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5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–4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95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0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3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1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7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7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5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8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≥ 5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41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4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68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3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9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ospitalizations in previous year</w:t>
            </w:r>
          </w:p>
        </w:tc>
        <w:tc>
          <w:tcPr>
            <w:tcW w:w="658" w:type="dxa"/>
            <w:vAlign w:val="center"/>
          </w:tcPr>
          <w:p w:rsidR="009C2C12" w:rsidRPr="00D77F72" w:rsidRDefault="009C2C12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 xml:space="preserve"> 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74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5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25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1.3%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≥ 1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42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4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75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8.7%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3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8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7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Townsend Index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0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3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4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6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3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2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0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3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1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68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1.5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63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3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2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82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25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4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2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6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8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2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1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3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62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9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1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0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69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4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6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4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8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5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51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7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2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4</w:t>
            </w:r>
            <w:r w:rsidR="006D3EA8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24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4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5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43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3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58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1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7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7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8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9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Follow-up time</w:t>
            </w:r>
          </w:p>
        </w:tc>
        <w:tc>
          <w:tcPr>
            <w:tcW w:w="658" w:type="dxa"/>
            <w:vAlign w:val="center"/>
          </w:tcPr>
          <w:p w:rsidR="009C2C12" w:rsidRPr="00D77F72" w:rsidRDefault="009C2C12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&lt; 1 year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0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1.6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15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20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1–3 years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05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3.2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03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5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8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1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6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&gt; 3 years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11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5.1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82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44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7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5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01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Type of serious coronary event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53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2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Myocardial infarction</w:t>
            </w:r>
            <w:r w:rsidRPr="00D77F72">
              <w:rPr>
                <w:rFonts w:ascii="Times New Roman" w:eastAsia="Times New Roman" w:hAnsi="Times New Roman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61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50.9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1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55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Unstable angina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36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11.4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7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5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00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2.39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5</w:t>
            </w:r>
          </w:p>
        </w:tc>
      </w:tr>
      <w:tr w:rsidR="009C2C12" w:rsidRPr="00D77F72" w:rsidTr="00FF008D">
        <w:trPr>
          <w:trHeight w:val="300"/>
        </w:trPr>
        <w:tc>
          <w:tcPr>
            <w:tcW w:w="2359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vascularization</w:t>
            </w:r>
          </w:p>
        </w:tc>
        <w:tc>
          <w:tcPr>
            <w:tcW w:w="658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</w:rPr>
              <w:t>119</w:t>
            </w:r>
          </w:p>
        </w:tc>
        <w:tc>
          <w:tcPr>
            <w:tcW w:w="1242" w:type="dxa"/>
            <w:noWrap/>
            <w:vAlign w:val="center"/>
            <w:hideMark/>
          </w:tcPr>
          <w:p w:rsidR="009C2C12" w:rsidRPr="00D77F72" w:rsidRDefault="006D3EA8" w:rsidP="0024457D">
            <w:pPr>
              <w:jc w:val="center"/>
              <w:rPr>
                <w:rFonts w:ascii="Times New Roman" w:hAnsi="Times New Roman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hAnsi="Times New Roman"/>
              </w:rPr>
              <w:t>37.7</w:t>
            </w:r>
            <w:r w:rsidR="001C39AE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77" w:type="dxa"/>
            <w:noWrap/>
            <w:vAlign w:val="center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50</w:t>
            </w:r>
          </w:p>
        </w:tc>
        <w:tc>
          <w:tcPr>
            <w:tcW w:w="1123" w:type="dxa"/>
            <w:noWrap/>
            <w:vAlign w:val="center"/>
            <w:hideMark/>
          </w:tcPr>
          <w:p w:rsidR="009C2C12" w:rsidRPr="00D77F72" w:rsidRDefault="001C39AE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hAnsi="Times New Roman"/>
                <w:szCs w:val="24"/>
              </w:rPr>
              <w:t>(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37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53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2</w:t>
            </w:r>
          </w:p>
        </w:tc>
        <w:tc>
          <w:tcPr>
            <w:tcW w:w="15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3</w:t>
            </w:r>
            <w:r w:rsidR="00FF008D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.60)</w:t>
            </w:r>
          </w:p>
        </w:tc>
        <w:tc>
          <w:tcPr>
            <w:tcW w:w="762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5</w:t>
            </w:r>
          </w:p>
        </w:tc>
      </w:tr>
    </w:tbl>
    <w:p w:rsidR="00FF008D" w:rsidRPr="00D77F72" w:rsidRDefault="00FF008D" w:rsidP="00FF008D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bCs/>
          <w:vertAlign w:val="superscript"/>
          <w:lang w:eastAsia="es-ES"/>
        </w:rPr>
        <w:t>a</w:t>
      </w:r>
      <w:r w:rsidRPr="00D77F72">
        <w:rPr>
          <w:rFonts w:ascii="Times New Roman" w:eastAsia="Times New Roman" w:hAnsi="Times New Roman"/>
          <w:lang w:eastAsia="es-ES"/>
        </w:rPr>
        <w:t>Estimates adjusted by age, sex, calendar year, time of follow up after serious coronary event, health services utilisation, smoking, proton pump inhibitor, aspirin, clopidogrel, nonsteroidal anti-inflammatory drug and warfarin use, type of serious coronary event and prior peptic ulcer disease using a logistic regression model.</w:t>
      </w:r>
    </w:p>
    <w:p w:rsidR="00FF008D" w:rsidRPr="00D77F72" w:rsidRDefault="00FF008D" w:rsidP="00FF008D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vertAlign w:val="superscript"/>
          <w:lang w:eastAsia="es-ES"/>
        </w:rPr>
        <w:t>b</w:t>
      </w:r>
      <w:r w:rsidRPr="00D77F72">
        <w:rPr>
          <w:rFonts w:ascii="Times New Roman" w:eastAsia="Times New Roman" w:hAnsi="Times New Roman"/>
          <w:lang w:eastAsia="es-ES"/>
        </w:rPr>
        <w:t>Reference category</w:t>
      </w:r>
    </w:p>
    <w:p w:rsidR="00FF008D" w:rsidRPr="00D77F72" w:rsidRDefault="00FF008D" w:rsidP="00FF008D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vertAlign w:val="superscript"/>
          <w:lang w:eastAsia="es-ES"/>
        </w:rPr>
        <w:t>c</w:t>
      </w:r>
      <w:r w:rsidRPr="00D77F72">
        <w:rPr>
          <w:rFonts w:ascii="Times New Roman" w:eastAsia="Times New Roman" w:hAnsi="Times New Roman"/>
          <w:lang w:eastAsia="es-ES"/>
        </w:rPr>
        <w:t>Alcohol categories: abstainer/occasional (teetotaler or less than 3 units), light drinker (3–15 units), moderate drinker (16–24 units), heavy drinker (&gt;24 units) per week.</w:t>
      </w:r>
    </w:p>
    <w:p w:rsidR="00FF008D" w:rsidRPr="00D77F72" w:rsidRDefault="00FF008D" w:rsidP="00FF008D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i/>
          <w:lang w:eastAsia="es-ES"/>
        </w:rPr>
        <w:t>BMI</w:t>
      </w:r>
      <w:r w:rsidRPr="00D77F72">
        <w:rPr>
          <w:rFonts w:ascii="Times New Roman" w:eastAsia="Times New Roman" w:hAnsi="Times New Roman"/>
          <w:lang w:eastAsia="es-ES"/>
        </w:rPr>
        <w:t xml:space="preserve"> body mass index; </w:t>
      </w:r>
      <w:r w:rsidRPr="00D77F72">
        <w:rPr>
          <w:rFonts w:ascii="Times New Roman" w:eastAsia="Times New Roman" w:hAnsi="Times New Roman"/>
          <w:i/>
          <w:lang w:eastAsia="es-ES"/>
        </w:rPr>
        <w:t>PUD</w:t>
      </w:r>
      <w:r w:rsidRPr="00D77F72">
        <w:rPr>
          <w:rFonts w:ascii="Times New Roman" w:eastAsia="Times New Roman" w:hAnsi="Times New Roman"/>
          <w:lang w:eastAsia="es-ES"/>
        </w:rPr>
        <w:t xml:space="preserve"> peptic ulcer disease; </w:t>
      </w:r>
      <w:r w:rsidRPr="00D77F72">
        <w:rPr>
          <w:rFonts w:ascii="Times New Roman" w:eastAsia="Times New Roman" w:hAnsi="Times New Roman"/>
          <w:i/>
          <w:lang w:eastAsia="es-ES"/>
        </w:rPr>
        <w:t>GERD</w:t>
      </w:r>
      <w:r w:rsidRPr="00D77F72">
        <w:rPr>
          <w:rFonts w:ascii="Times New Roman" w:eastAsia="Times New Roman" w:hAnsi="Times New Roman"/>
          <w:lang w:eastAsia="es-ES"/>
        </w:rPr>
        <w:t xml:space="preserve"> gastroesophageal reflux disease</w:t>
      </w:r>
    </w:p>
    <w:p w:rsidR="0086767E" w:rsidRPr="00D77F72" w:rsidRDefault="0086767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86767E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61B5" w:rsidRDefault="002A61B5" w:rsidP="00D9761C">
      <w:pPr>
        <w:spacing w:after="0" w:line="240" w:lineRule="auto"/>
      </w:pPr>
      <w:r>
        <w:separator/>
      </w:r>
    </w:p>
    <w:p w:rsidR="002A61B5" w:rsidRDefault="002A61B5"/>
  </w:endnote>
  <w:endnote w:type="continuationSeparator" w:id="0">
    <w:p w:rsidR="002A61B5" w:rsidRDefault="002A61B5" w:rsidP="00D9761C">
      <w:pPr>
        <w:spacing w:after="0" w:line="240" w:lineRule="auto"/>
      </w:pPr>
      <w:r>
        <w:continuationSeparator/>
      </w:r>
    </w:p>
    <w:p w:rsidR="002A61B5" w:rsidRDefault="002A61B5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E00567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E00567" w:rsidRPr="00D9761C">
      <w:rPr>
        <w:rFonts w:ascii="Times New Roman" w:hAnsi="Times New Roman"/>
        <w:sz w:val="24"/>
        <w:szCs w:val="24"/>
      </w:rPr>
      <w:fldChar w:fldCharType="separate"/>
    </w:r>
    <w:r w:rsidR="0015464C">
      <w:rPr>
        <w:rFonts w:ascii="Times New Roman" w:hAnsi="Times New Roman"/>
        <w:noProof/>
        <w:sz w:val="24"/>
        <w:szCs w:val="24"/>
      </w:rPr>
      <w:t>1</w:t>
    </w:r>
    <w:r w:rsidR="00E00567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61B5" w:rsidRDefault="002A61B5" w:rsidP="00D9761C">
      <w:pPr>
        <w:spacing w:after="0" w:line="240" w:lineRule="auto"/>
      </w:pPr>
      <w:r>
        <w:separator/>
      </w:r>
    </w:p>
    <w:p w:rsidR="002A61B5" w:rsidRDefault="002A61B5"/>
  </w:footnote>
  <w:footnote w:type="continuationSeparator" w:id="0">
    <w:p w:rsidR="002A61B5" w:rsidRDefault="002A61B5" w:rsidP="00D9761C">
      <w:pPr>
        <w:spacing w:after="0" w:line="240" w:lineRule="auto"/>
      </w:pPr>
      <w:r>
        <w:continuationSeparator/>
      </w:r>
    </w:p>
    <w:p w:rsidR="002A61B5" w:rsidRDefault="002A61B5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29E1"/>
    <w:rsid w:val="000D2A06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64C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5A28"/>
    <w:rsid w:val="001C5B75"/>
    <w:rsid w:val="001C6D66"/>
    <w:rsid w:val="001C76D3"/>
    <w:rsid w:val="001D2CBC"/>
    <w:rsid w:val="001D3AD0"/>
    <w:rsid w:val="001D4AA5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1B5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3B48"/>
    <w:rsid w:val="00C5421B"/>
    <w:rsid w:val="00C5623D"/>
    <w:rsid w:val="00C63144"/>
    <w:rsid w:val="00C65194"/>
    <w:rsid w:val="00C65463"/>
    <w:rsid w:val="00C669F6"/>
    <w:rsid w:val="00C72FDD"/>
    <w:rsid w:val="00C74E5C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0567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D45"/>
    <w:rsid w:val="00F50DEB"/>
    <w:rsid w:val="00F510E2"/>
    <w:rsid w:val="00F54A87"/>
    <w:rsid w:val="00F55DFA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8E8DE-7A37-40A3-A52B-E3755D7D3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11</Words>
  <Characters>3484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087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2</cp:revision>
  <cp:lastPrinted>2015-03-17T03:27:00Z</cp:lastPrinted>
  <dcterms:created xsi:type="dcterms:W3CDTF">2016-06-06T09:21:00Z</dcterms:created>
  <dcterms:modified xsi:type="dcterms:W3CDTF">2016-07-13T04:34:00Z</dcterms:modified>
</cp:coreProperties>
</file>